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4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comotor activity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+0.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+0.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+0.1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+0.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istance (cm)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16.5±258.9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5.9±247.5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03.5±317.2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54.8±428.3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mmobility (s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9.0±12.9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1.9±14.7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7.0±19.4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1.1±19.8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arings (s)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3.3±8.3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.6±7.8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8.4±23.7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.5±15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51:00Z</dcterms:created>
  <dc:creator>Utente</dc:creator>
  <dc:description/>
  <cp:keywords/>
  <dc:language>en-US</dc:language>
  <cp:lastModifiedBy>Utente</cp:lastModifiedBy>
  <dcterms:modified xsi:type="dcterms:W3CDTF">2011-11-09T09:51:00Z</dcterms:modified>
  <cp:revision>2</cp:revision>
  <dc:subject/>
  <dc:title/>
</cp:coreProperties>
</file>